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68"/>
        <w:gridCol w:w="3768"/>
      </w:tblGrid>
      <w:tr w:rsidR="008457C3" w14:paraId="1C24A578" w14:textId="77777777" w:rsidTr="00FE7AB8">
        <w:trPr>
          <w:jc w:val="center"/>
        </w:trPr>
        <w:tc>
          <w:tcPr>
            <w:tcW w:w="3768" w:type="dxa"/>
          </w:tcPr>
          <w:p w14:paraId="5DCD5BE3" w14:textId="3A7C8D8F" w:rsidR="002B7349" w:rsidRDefault="00425447" w:rsidP="00BD4305">
            <w:r>
              <w:rPr>
                <w:noProof/>
              </w:rPr>
              <w:drawing>
                <wp:inline distT="0" distB="0" distL="0" distR="0" wp14:anchorId="0307F9A4" wp14:editId="12EA4000">
                  <wp:extent cx="2255520" cy="1691640"/>
                  <wp:effectExtent l="0" t="0" r="0" b="381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A4B0C53" w14:textId="57E74980" w:rsidR="002B7349" w:rsidRDefault="00425447" w:rsidP="00BD4305">
            <w:r>
              <w:rPr>
                <w:noProof/>
              </w:rPr>
              <w:drawing>
                <wp:inline distT="0" distB="0" distL="0" distR="0" wp14:anchorId="3147E56E" wp14:editId="421EE177">
                  <wp:extent cx="2255520" cy="1691640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7C3" w14:paraId="25D6B825" w14:textId="77777777" w:rsidTr="00FE7AB8">
        <w:trPr>
          <w:jc w:val="center"/>
        </w:trPr>
        <w:tc>
          <w:tcPr>
            <w:tcW w:w="3768" w:type="dxa"/>
          </w:tcPr>
          <w:p w14:paraId="44ECB3DA" w14:textId="3260D54D" w:rsidR="002B7349" w:rsidRDefault="00425447" w:rsidP="00BD4305">
            <w:r>
              <w:rPr>
                <w:noProof/>
              </w:rPr>
              <w:drawing>
                <wp:inline distT="0" distB="0" distL="0" distR="0" wp14:anchorId="185F57E3" wp14:editId="25FEDCC4">
                  <wp:extent cx="2255520" cy="1691640"/>
                  <wp:effectExtent l="0" t="0" r="0" b="381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47BC8212" w14:textId="4E094890" w:rsidR="002B7349" w:rsidRDefault="00425447" w:rsidP="00BD4305">
            <w:r>
              <w:rPr>
                <w:noProof/>
              </w:rPr>
              <w:drawing>
                <wp:inline distT="0" distB="0" distL="0" distR="0" wp14:anchorId="151DD89A" wp14:editId="1F0F8E1F">
                  <wp:extent cx="2255520" cy="1691640"/>
                  <wp:effectExtent l="0" t="0" r="0" b="381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7C3" w14:paraId="79AA5CF7" w14:textId="77777777" w:rsidTr="00FE7AB8">
        <w:trPr>
          <w:jc w:val="center"/>
        </w:trPr>
        <w:tc>
          <w:tcPr>
            <w:tcW w:w="3768" w:type="dxa"/>
          </w:tcPr>
          <w:p w14:paraId="3963217C" w14:textId="62E84E96" w:rsidR="002B7349" w:rsidRDefault="00425447" w:rsidP="00BD4305">
            <w:r>
              <w:rPr>
                <w:noProof/>
              </w:rPr>
              <w:drawing>
                <wp:inline distT="0" distB="0" distL="0" distR="0" wp14:anchorId="051BC4B6" wp14:editId="15562308">
                  <wp:extent cx="2255520" cy="1691640"/>
                  <wp:effectExtent l="0" t="0" r="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B0854CF" w14:textId="1E1D8F03" w:rsidR="002B7349" w:rsidRDefault="00425447" w:rsidP="00BD4305">
            <w:r>
              <w:rPr>
                <w:noProof/>
              </w:rPr>
              <w:drawing>
                <wp:inline distT="0" distB="0" distL="0" distR="0" wp14:anchorId="6F041E82" wp14:editId="0C1358D1">
                  <wp:extent cx="2255520" cy="1691640"/>
                  <wp:effectExtent l="0" t="0" r="0" b="3810"/>
                  <wp:docPr id="6" name="Picture 6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histogram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7C3" w14:paraId="61FC7A3E" w14:textId="77777777" w:rsidTr="00FE7AB8">
        <w:trPr>
          <w:jc w:val="center"/>
        </w:trPr>
        <w:tc>
          <w:tcPr>
            <w:tcW w:w="3768" w:type="dxa"/>
          </w:tcPr>
          <w:p w14:paraId="17BD72C8" w14:textId="7263C411" w:rsidR="002B7349" w:rsidRDefault="00425447" w:rsidP="00BD4305">
            <w:r>
              <w:rPr>
                <w:noProof/>
              </w:rPr>
              <w:drawing>
                <wp:inline distT="0" distB="0" distL="0" distR="0" wp14:anchorId="5AFD7416" wp14:editId="35557B7F">
                  <wp:extent cx="2255520" cy="1691640"/>
                  <wp:effectExtent l="0" t="0" r="0" b="381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59E930A8" w14:textId="6220C51D" w:rsidR="002B7349" w:rsidRDefault="00425447" w:rsidP="00BD4305">
            <w:r>
              <w:rPr>
                <w:noProof/>
              </w:rPr>
              <w:drawing>
                <wp:inline distT="0" distB="0" distL="0" distR="0" wp14:anchorId="3093D2A9" wp14:editId="73D8D447">
                  <wp:extent cx="2255520" cy="1691640"/>
                  <wp:effectExtent l="0" t="0" r="0" b="381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7C3" w14:paraId="7F30DF14" w14:textId="77777777" w:rsidTr="00FE7AB8">
        <w:trPr>
          <w:jc w:val="center"/>
        </w:trPr>
        <w:tc>
          <w:tcPr>
            <w:tcW w:w="3768" w:type="dxa"/>
          </w:tcPr>
          <w:p w14:paraId="2DEA74DE" w14:textId="53908B53" w:rsidR="002B7349" w:rsidRDefault="00425447" w:rsidP="00BD4305">
            <w:r>
              <w:rPr>
                <w:noProof/>
              </w:rPr>
              <w:drawing>
                <wp:inline distT="0" distB="0" distL="0" distR="0" wp14:anchorId="0DED1550" wp14:editId="72DE3AAE">
                  <wp:extent cx="2245360" cy="1684020"/>
                  <wp:effectExtent l="0" t="0" r="254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360" cy="1684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1692220C" w14:textId="4CB7EC5B" w:rsidR="002B7349" w:rsidRDefault="008457C3" w:rsidP="00BD4305">
            <w:r>
              <w:rPr>
                <w:noProof/>
              </w:rPr>
              <w:drawing>
                <wp:inline distT="0" distB="0" distL="0" distR="0" wp14:anchorId="419D043A" wp14:editId="62DCAB20">
                  <wp:extent cx="2245360" cy="1684020"/>
                  <wp:effectExtent l="0" t="0" r="254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360" cy="1684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35AD3E" w14:textId="29728D6F" w:rsidR="00FE7AB8" w:rsidRDefault="00FE7AB8" w:rsidP="00BD4305"/>
    <w:p w14:paraId="2AA8A13C" w14:textId="1B2A8C82" w:rsidR="000E05E7" w:rsidRDefault="002920AE" w:rsidP="00BD4305">
      <w:pPr>
        <w:rPr>
          <w:sz w:val="22"/>
          <w:szCs w:val="22"/>
        </w:rPr>
      </w:pPr>
      <w:r w:rsidRPr="002920AE">
        <w:t xml:space="preserve">Supplement </w:t>
      </w:r>
      <w:r w:rsidR="008F6142">
        <w:t>2</w:t>
      </w:r>
      <w:r w:rsidRPr="002920AE">
        <w:t>: Histogram distributions of Unet and Self-attended U-net</w:t>
      </w:r>
      <w:r w:rsidR="00554749">
        <w:t xml:space="preserve"> results</w:t>
      </w:r>
      <w:r w:rsidRPr="002920AE">
        <w:t xml:space="preserve"> for </w:t>
      </w:r>
      <w:r>
        <w:t>Stargardt</w:t>
      </w:r>
      <w:r w:rsidRPr="002920AE">
        <w:t xml:space="preserve"> data at Month0 as shown in Table 1.</w:t>
      </w:r>
      <w:r>
        <w:rPr>
          <w:sz w:val="22"/>
          <w:szCs w:val="22"/>
        </w:rPr>
        <w:t xml:space="preserve"> </w:t>
      </w:r>
      <w:r w:rsidR="00940D32">
        <w:rPr>
          <w:sz w:val="22"/>
          <w:szCs w:val="22"/>
        </w:rPr>
        <w:t>STGD: Stargardt</w:t>
      </w:r>
      <w:r>
        <w:rPr>
          <w:sz w:val="22"/>
          <w:szCs w:val="22"/>
        </w:rPr>
        <w:t>.</w:t>
      </w:r>
    </w:p>
    <w:sectPr w:rsidR="000E05E7" w:rsidSect="00B138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3870"/>
    <w:rsid w:val="0007041C"/>
    <w:rsid w:val="000E05E7"/>
    <w:rsid w:val="001A0160"/>
    <w:rsid w:val="002920AE"/>
    <w:rsid w:val="002B7349"/>
    <w:rsid w:val="003A707E"/>
    <w:rsid w:val="003B37B4"/>
    <w:rsid w:val="003C6B7E"/>
    <w:rsid w:val="00425447"/>
    <w:rsid w:val="004608E6"/>
    <w:rsid w:val="00554749"/>
    <w:rsid w:val="0057208D"/>
    <w:rsid w:val="00602BF5"/>
    <w:rsid w:val="00755256"/>
    <w:rsid w:val="008457C3"/>
    <w:rsid w:val="008F6142"/>
    <w:rsid w:val="00940D32"/>
    <w:rsid w:val="0095263C"/>
    <w:rsid w:val="009D174D"/>
    <w:rsid w:val="00B13870"/>
    <w:rsid w:val="00B63134"/>
    <w:rsid w:val="00BD4305"/>
    <w:rsid w:val="00C0528E"/>
    <w:rsid w:val="00C84AA1"/>
    <w:rsid w:val="00D32E5F"/>
    <w:rsid w:val="00D5713D"/>
    <w:rsid w:val="00EF31B6"/>
    <w:rsid w:val="00FE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B765"/>
  <w15:chartTrackingRefBased/>
  <w15:docId w15:val="{1A661904-A023-42C7-BB12-A2816C16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387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-box">
    <w:name w:val="q-box"/>
    <w:basedOn w:val="DefaultParagraphFont"/>
    <w:rsid w:val="004608E6"/>
  </w:style>
  <w:style w:type="paragraph" w:styleId="ListParagraph">
    <w:name w:val="List Paragraph"/>
    <w:basedOn w:val="Normal"/>
    <w:uiPriority w:val="34"/>
    <w:qFormat/>
    <w:rsid w:val="001A01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Wang</dc:creator>
  <cp:keywords/>
  <dc:description/>
  <cp:lastModifiedBy>Z Wang</cp:lastModifiedBy>
  <cp:revision>11</cp:revision>
  <dcterms:created xsi:type="dcterms:W3CDTF">2022-08-16T22:54:00Z</dcterms:created>
  <dcterms:modified xsi:type="dcterms:W3CDTF">2022-08-17T03:54:00Z</dcterms:modified>
</cp:coreProperties>
</file>